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A6CFD9F" w14:textId="77777777" w:rsidR="00AA7859" w:rsidRPr="00C04B76" w:rsidRDefault="00AA7859" w:rsidP="00AA7859">
      <w:pPr>
        <w:spacing w:before="0" w:after="160" w:line="259" w:lineRule="auto"/>
        <w:jc w:val="center"/>
        <w:rPr>
          <w:rFonts w:eastAsia="Calibri" w:cs="Times New Roman"/>
          <w:b/>
          <w:bCs/>
          <w:sz w:val="28"/>
          <w:szCs w:val="28"/>
        </w:rPr>
      </w:pPr>
      <w:r w:rsidRPr="00C04B76">
        <w:rPr>
          <w:rFonts w:eastAsia="Calibri" w:cs="Times New Roman"/>
          <w:b/>
          <w:bCs/>
          <w:sz w:val="28"/>
          <w:szCs w:val="28"/>
        </w:rPr>
        <w:t xml:space="preserve">Temporal Changes in Treatment Patterns by Age Group and Functional Status Before and After PD-1/L1 Inhibitor Approvals in Advanced </w:t>
      </w:r>
      <w:proofErr w:type="spellStart"/>
      <w:r w:rsidRPr="00C04B76">
        <w:rPr>
          <w:rFonts w:eastAsia="Calibri" w:cs="Times New Roman"/>
          <w:b/>
          <w:bCs/>
          <w:sz w:val="28"/>
          <w:szCs w:val="28"/>
        </w:rPr>
        <w:t>Urothelial</w:t>
      </w:r>
      <w:proofErr w:type="spellEnd"/>
      <w:r w:rsidRPr="00C04B76">
        <w:rPr>
          <w:rFonts w:eastAsia="Calibri" w:cs="Times New Roman"/>
          <w:b/>
          <w:bCs/>
          <w:sz w:val="28"/>
          <w:szCs w:val="28"/>
        </w:rPr>
        <w:t xml:space="preserve"> Carcinoma</w:t>
      </w:r>
    </w:p>
    <w:p w14:paraId="624A7974" w14:textId="77777777" w:rsidR="00AA7859" w:rsidRPr="00771403" w:rsidRDefault="00AA7859" w:rsidP="00AA7859">
      <w:pPr>
        <w:rPr>
          <w:rFonts w:cs="Times New Roman"/>
          <w:b/>
          <w:bCs/>
          <w:szCs w:val="24"/>
        </w:rPr>
      </w:pPr>
      <w:proofErr w:type="spellStart"/>
      <w:r w:rsidRPr="00771403">
        <w:rPr>
          <w:rFonts w:cs="Times New Roman"/>
          <w:b/>
          <w:bCs/>
          <w:szCs w:val="24"/>
        </w:rPr>
        <w:t>Gurjyot</w:t>
      </w:r>
      <w:proofErr w:type="spellEnd"/>
      <w:r w:rsidRPr="00771403">
        <w:rPr>
          <w:rFonts w:cs="Times New Roman"/>
          <w:b/>
          <w:bCs/>
          <w:szCs w:val="24"/>
        </w:rPr>
        <w:t xml:space="preserve"> K. Doshi</w:t>
      </w:r>
      <w:r w:rsidRPr="00771403">
        <w:rPr>
          <w:rFonts w:cs="Times New Roman"/>
          <w:b/>
          <w:bCs/>
          <w:szCs w:val="24"/>
          <w:vertAlign w:val="superscript"/>
        </w:rPr>
        <w:t>1</w:t>
      </w:r>
      <w:r w:rsidRPr="00771403">
        <w:rPr>
          <w:rFonts w:cs="Times New Roman"/>
          <w:b/>
          <w:bCs/>
          <w:szCs w:val="24"/>
        </w:rPr>
        <w:t xml:space="preserve">, </w:t>
      </w:r>
      <w:proofErr w:type="spellStart"/>
      <w:r w:rsidRPr="00771403">
        <w:rPr>
          <w:rFonts w:cs="Times New Roman"/>
          <w:b/>
          <w:bCs/>
          <w:szCs w:val="24"/>
        </w:rPr>
        <w:t>Haojie</w:t>
      </w:r>
      <w:proofErr w:type="spellEnd"/>
      <w:r w:rsidRPr="00771403">
        <w:rPr>
          <w:rFonts w:cs="Times New Roman"/>
          <w:b/>
          <w:bCs/>
          <w:szCs w:val="24"/>
        </w:rPr>
        <w:t xml:space="preserve"> Li</w:t>
      </w:r>
      <w:r w:rsidRPr="00771403">
        <w:rPr>
          <w:rFonts w:cs="Times New Roman"/>
          <w:b/>
          <w:bCs/>
          <w:szCs w:val="24"/>
          <w:vertAlign w:val="superscript"/>
        </w:rPr>
        <w:t>2</w:t>
      </w:r>
      <w:r w:rsidRPr="00771403">
        <w:rPr>
          <w:rFonts w:cs="Times New Roman"/>
          <w:b/>
          <w:bCs/>
          <w:szCs w:val="24"/>
        </w:rPr>
        <w:t>, Mehmet Burcu</w:t>
      </w:r>
      <w:r w:rsidRPr="00771403">
        <w:rPr>
          <w:rFonts w:cs="Times New Roman"/>
          <w:b/>
          <w:bCs/>
          <w:szCs w:val="24"/>
          <w:vertAlign w:val="superscript"/>
        </w:rPr>
        <w:t>2</w:t>
      </w:r>
      <w:r w:rsidRPr="00771403">
        <w:rPr>
          <w:rFonts w:cs="Times New Roman"/>
          <w:b/>
          <w:bCs/>
          <w:szCs w:val="24"/>
        </w:rPr>
        <w:t xml:space="preserve">, </w:t>
      </w:r>
      <w:proofErr w:type="spellStart"/>
      <w:r w:rsidRPr="00771403">
        <w:rPr>
          <w:rFonts w:cs="Times New Roman"/>
          <w:b/>
          <w:bCs/>
          <w:szCs w:val="24"/>
        </w:rPr>
        <w:t>Srinivas</w:t>
      </w:r>
      <w:proofErr w:type="spellEnd"/>
      <w:r w:rsidRPr="00771403">
        <w:rPr>
          <w:rFonts w:cs="Times New Roman"/>
          <w:b/>
          <w:bCs/>
          <w:szCs w:val="24"/>
        </w:rPr>
        <w:t xml:space="preserve"> Annavarapu</w:t>
      </w:r>
      <w:r w:rsidRPr="00771403">
        <w:rPr>
          <w:rFonts w:cs="Times New Roman"/>
          <w:b/>
          <w:bCs/>
          <w:szCs w:val="24"/>
          <w:vertAlign w:val="superscript"/>
        </w:rPr>
        <w:t>3</w:t>
      </w:r>
      <w:r w:rsidRPr="00771403">
        <w:rPr>
          <w:rFonts w:cs="Times New Roman"/>
          <w:b/>
          <w:bCs/>
          <w:szCs w:val="24"/>
        </w:rPr>
        <w:t>, Karen Wells</w:t>
      </w:r>
      <w:r w:rsidRPr="00771403">
        <w:rPr>
          <w:rFonts w:cs="Times New Roman"/>
          <w:b/>
          <w:bCs/>
          <w:szCs w:val="24"/>
          <w:vertAlign w:val="superscript"/>
        </w:rPr>
        <w:t>4</w:t>
      </w:r>
      <w:r w:rsidRPr="00771403">
        <w:rPr>
          <w:rFonts w:cs="Times New Roman"/>
          <w:b/>
          <w:bCs/>
          <w:szCs w:val="24"/>
        </w:rPr>
        <w:t xml:space="preserve">, </w:t>
      </w:r>
      <w:proofErr w:type="spellStart"/>
      <w:r w:rsidRPr="00771403">
        <w:rPr>
          <w:rFonts w:cs="Times New Roman"/>
          <w:b/>
          <w:bCs/>
          <w:szCs w:val="24"/>
        </w:rPr>
        <w:t>Kentaro</w:t>
      </w:r>
      <w:proofErr w:type="spellEnd"/>
      <w:r w:rsidRPr="00771403">
        <w:rPr>
          <w:rFonts w:cs="Times New Roman"/>
          <w:b/>
          <w:bCs/>
          <w:szCs w:val="24"/>
        </w:rPr>
        <w:t xml:space="preserve"> Imai</w:t>
      </w:r>
      <w:r w:rsidRPr="00771403">
        <w:rPr>
          <w:rFonts w:cs="Times New Roman"/>
          <w:b/>
          <w:bCs/>
          <w:szCs w:val="24"/>
          <w:vertAlign w:val="superscript"/>
        </w:rPr>
        <w:t>2</w:t>
      </w:r>
      <w:r w:rsidRPr="00771403">
        <w:rPr>
          <w:rFonts w:cs="Times New Roman"/>
          <w:b/>
          <w:bCs/>
          <w:szCs w:val="24"/>
        </w:rPr>
        <w:t xml:space="preserve">, Blanca </w:t>
      </w:r>
      <w:proofErr w:type="spellStart"/>
      <w:r w:rsidRPr="00771403">
        <w:rPr>
          <w:rFonts w:cs="Times New Roman"/>
          <w:b/>
          <w:bCs/>
          <w:szCs w:val="24"/>
        </w:rPr>
        <w:t>Homet</w:t>
      </w:r>
      <w:proofErr w:type="spellEnd"/>
      <w:r w:rsidRPr="00771403">
        <w:rPr>
          <w:rFonts w:cs="Times New Roman"/>
          <w:b/>
          <w:bCs/>
          <w:szCs w:val="24"/>
        </w:rPr>
        <w:t xml:space="preserve"> Moreno</w:t>
      </w:r>
      <w:r w:rsidRPr="00771403">
        <w:rPr>
          <w:rFonts w:cs="Times New Roman"/>
          <w:b/>
          <w:bCs/>
          <w:szCs w:val="24"/>
          <w:vertAlign w:val="superscript"/>
        </w:rPr>
        <w:t>2</w:t>
      </w:r>
      <w:r w:rsidRPr="00771403">
        <w:rPr>
          <w:rFonts w:cs="Times New Roman"/>
          <w:b/>
          <w:bCs/>
          <w:szCs w:val="24"/>
        </w:rPr>
        <w:t xml:space="preserve">, </w:t>
      </w:r>
      <w:proofErr w:type="spellStart"/>
      <w:r w:rsidRPr="00771403">
        <w:rPr>
          <w:rFonts w:cs="Times New Roman"/>
          <w:b/>
          <w:bCs/>
          <w:szCs w:val="24"/>
        </w:rPr>
        <w:t>Puneet</w:t>
      </w:r>
      <w:proofErr w:type="spellEnd"/>
      <w:r w:rsidRPr="00771403">
        <w:rPr>
          <w:rFonts w:cs="Times New Roman"/>
          <w:b/>
          <w:bCs/>
          <w:szCs w:val="24"/>
        </w:rPr>
        <w:t xml:space="preserve"> Singhal</w:t>
      </w:r>
      <w:r w:rsidRPr="00771403">
        <w:rPr>
          <w:rFonts w:cs="Times New Roman"/>
          <w:b/>
          <w:bCs/>
          <w:szCs w:val="24"/>
          <w:vertAlign w:val="superscript"/>
        </w:rPr>
        <w:t>2</w:t>
      </w:r>
      <w:r w:rsidRPr="00771403">
        <w:rPr>
          <w:rFonts w:cs="Times New Roman"/>
          <w:b/>
          <w:bCs/>
          <w:szCs w:val="24"/>
        </w:rPr>
        <w:t xml:space="preserve">, </w:t>
      </w:r>
      <w:proofErr w:type="spellStart"/>
      <w:r w:rsidRPr="00771403">
        <w:rPr>
          <w:rFonts w:cs="Times New Roman"/>
          <w:b/>
          <w:bCs/>
          <w:szCs w:val="24"/>
        </w:rPr>
        <w:t>Ronac</w:t>
      </w:r>
      <w:proofErr w:type="spellEnd"/>
      <w:r w:rsidRPr="00771403">
        <w:rPr>
          <w:rFonts w:cs="Times New Roman"/>
          <w:b/>
          <w:bCs/>
          <w:szCs w:val="24"/>
        </w:rPr>
        <w:t xml:space="preserve"> Mamtani</w:t>
      </w:r>
      <w:r w:rsidRPr="00771403">
        <w:rPr>
          <w:rFonts w:cs="Times New Roman"/>
          <w:b/>
          <w:bCs/>
          <w:szCs w:val="24"/>
          <w:vertAlign w:val="superscript"/>
        </w:rPr>
        <w:t>5</w:t>
      </w:r>
      <w:r w:rsidRPr="00771403">
        <w:rPr>
          <w:rFonts w:cs="Times New Roman"/>
          <w:b/>
          <w:bCs/>
          <w:szCs w:val="24"/>
        </w:rPr>
        <w:t xml:space="preserve"> </w:t>
      </w:r>
    </w:p>
    <w:p w14:paraId="217F3AE0" w14:textId="179FF0BB" w:rsidR="002868E2" w:rsidRDefault="002868E2" w:rsidP="00994A3D">
      <w:pPr>
        <w:spacing w:before="240" w:after="0"/>
        <w:rPr>
          <w:rStyle w:val="Hyperlink"/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AA0A7A">
        <w:rPr>
          <w:rFonts w:cs="Times New Roman"/>
        </w:rPr>
        <w:t>Haojie</w:t>
      </w:r>
      <w:proofErr w:type="spellEnd"/>
      <w:r w:rsidR="00AA0A7A">
        <w:rPr>
          <w:rFonts w:cs="Times New Roman"/>
        </w:rPr>
        <w:t xml:space="preserve"> Li</w:t>
      </w:r>
      <w:r w:rsidR="00994A3D" w:rsidRPr="00994A3D">
        <w:rPr>
          <w:rFonts w:cs="Times New Roman"/>
        </w:rPr>
        <w:t xml:space="preserve">: </w:t>
      </w:r>
      <w:hyperlink r:id="rId11" w:history="1">
        <w:r w:rsidR="009D153B" w:rsidRPr="005551E5">
          <w:rPr>
            <w:rStyle w:val="Hyperlink"/>
            <w:rFonts w:cs="Times New Roman"/>
            <w:szCs w:val="24"/>
          </w:rPr>
          <w:t>haojie.li@merck.com</w:t>
        </w:r>
      </w:hyperlink>
    </w:p>
    <w:p w14:paraId="3DA37CCB" w14:textId="77777777" w:rsidR="009D153B" w:rsidRDefault="009D153B" w:rsidP="00994A3D">
      <w:pPr>
        <w:spacing w:before="240" w:after="0"/>
        <w:rPr>
          <w:rStyle w:val="Hyperlink"/>
          <w:rFonts w:cs="Times New Roman"/>
          <w:szCs w:val="24"/>
        </w:rPr>
      </w:pPr>
    </w:p>
    <w:p w14:paraId="39292464" w14:textId="77777777" w:rsidR="009D153B" w:rsidRDefault="009D153B" w:rsidP="00994A3D">
      <w:pPr>
        <w:spacing w:before="240" w:after="0"/>
        <w:rPr>
          <w:rStyle w:val="Hyperlink"/>
          <w:rFonts w:cs="Times New Roman"/>
          <w:szCs w:val="24"/>
        </w:rPr>
      </w:pPr>
    </w:p>
    <w:p w14:paraId="2F882B51" w14:textId="77777777" w:rsidR="009D153B" w:rsidRDefault="009D153B" w:rsidP="00994A3D">
      <w:pPr>
        <w:spacing w:before="240" w:after="0"/>
        <w:rPr>
          <w:rStyle w:val="Hyperlink"/>
          <w:rFonts w:cs="Times New Roman"/>
          <w:szCs w:val="24"/>
        </w:rPr>
      </w:pPr>
    </w:p>
    <w:p w14:paraId="58F1AED1" w14:textId="49EF3128" w:rsidR="009D153B" w:rsidRDefault="009D153B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rPr>
          <w:rFonts w:eastAsia="Cambria" w:cs="Times New Roman"/>
          <w:b/>
          <w:szCs w:val="24"/>
        </w:rPr>
        <w:br w:type="page"/>
      </w:r>
    </w:p>
    <w:p w14:paraId="71B2EB86" w14:textId="377A8D78" w:rsidR="009D153B" w:rsidRPr="000672DC" w:rsidRDefault="009D153B" w:rsidP="009D153B">
      <w:pPr>
        <w:spacing w:before="0" w:after="160" w:line="259" w:lineRule="auto"/>
        <w:rPr>
          <w:rFonts w:eastAsia="Calibri" w:cs="Times New Roman"/>
          <w:szCs w:val="24"/>
        </w:rPr>
      </w:pPr>
      <w:r w:rsidRPr="000672DC">
        <w:rPr>
          <w:rFonts w:eastAsia="Calibri" w:cs="Times New Roman"/>
          <w:b/>
          <w:bCs/>
          <w:szCs w:val="24"/>
        </w:rPr>
        <w:lastRenderedPageBreak/>
        <w:t xml:space="preserve">Table </w:t>
      </w:r>
      <w:r w:rsidR="00EF5B47">
        <w:rPr>
          <w:rFonts w:eastAsia="Calibri" w:cs="Times New Roman"/>
          <w:b/>
          <w:bCs/>
          <w:szCs w:val="24"/>
        </w:rPr>
        <w:t>1</w:t>
      </w:r>
      <w:bookmarkStart w:id="0" w:name="_GoBack"/>
      <w:bookmarkEnd w:id="0"/>
      <w:r w:rsidRPr="000672DC">
        <w:rPr>
          <w:rFonts w:eastAsia="Calibri" w:cs="Times New Roman"/>
          <w:b/>
          <w:bCs/>
          <w:szCs w:val="24"/>
        </w:rPr>
        <w:t>.</w:t>
      </w:r>
      <w:r w:rsidRPr="000672DC">
        <w:rPr>
          <w:rFonts w:eastAsia="Calibri" w:cs="Times New Roman"/>
          <w:szCs w:val="24"/>
        </w:rPr>
        <w:t xml:space="preserve"> Baseline Characteristics: Real-world 1L Treated Advanced </w:t>
      </w:r>
      <w:proofErr w:type="spellStart"/>
      <w:r w:rsidRPr="000672DC">
        <w:rPr>
          <w:rFonts w:eastAsia="Calibri" w:cs="Times New Roman"/>
          <w:szCs w:val="24"/>
        </w:rPr>
        <w:t>Urothelial</w:t>
      </w:r>
      <w:proofErr w:type="spellEnd"/>
      <w:r w:rsidRPr="000672DC">
        <w:rPr>
          <w:rFonts w:eastAsia="Calibri" w:cs="Times New Roman"/>
          <w:szCs w:val="24"/>
        </w:rPr>
        <w:t xml:space="preserve"> Carcinoma Patients</w:t>
      </w:r>
    </w:p>
    <w:tbl>
      <w:tblPr>
        <w:tblStyle w:val="ListTable2-Accent11"/>
        <w:tblW w:w="10080" w:type="dxa"/>
        <w:tblInd w:w="0" w:type="dxa"/>
        <w:tblLook w:val="04A0" w:firstRow="1" w:lastRow="0" w:firstColumn="1" w:lastColumn="0" w:noHBand="0" w:noVBand="1"/>
      </w:tblPr>
      <w:tblGrid>
        <w:gridCol w:w="3420"/>
        <w:gridCol w:w="1536"/>
        <w:gridCol w:w="1528"/>
        <w:gridCol w:w="176"/>
        <w:gridCol w:w="1444"/>
        <w:gridCol w:w="176"/>
        <w:gridCol w:w="1800"/>
      </w:tblGrid>
      <w:tr w:rsidR="009D153B" w:rsidRPr="000672DC" w14:paraId="4F8F68F8" w14:textId="77777777" w:rsidTr="002D7F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noWrap/>
            <w:hideMark/>
          </w:tcPr>
          <w:p w14:paraId="780266FE" w14:textId="77777777" w:rsidR="009D153B" w:rsidRPr="000672DC" w:rsidRDefault="009D153B" w:rsidP="002D7F48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3240" w:type="dxa"/>
            <w:gridSpan w:val="3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</w:tcPr>
          <w:p w14:paraId="0F360D18" w14:textId="77777777" w:rsidR="009D153B" w:rsidRPr="000672DC" w:rsidRDefault="009D153B" w:rsidP="002D7F4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>US Oncology (USON) EMR</w:t>
            </w:r>
          </w:p>
          <w:p w14:paraId="27A11E13" w14:textId="77777777" w:rsidR="009D153B" w:rsidRPr="000672DC" w:rsidRDefault="009D153B" w:rsidP="002D7F4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3420" w:type="dxa"/>
            <w:gridSpan w:val="3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</w:tcPr>
          <w:p w14:paraId="6B0B75E6" w14:textId="77777777" w:rsidR="009D153B" w:rsidRPr="000672DC" w:rsidRDefault="009D153B" w:rsidP="002D7F4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>IQVIA Oncology EMR</w:t>
            </w:r>
          </w:p>
          <w:p w14:paraId="31B6DED5" w14:textId="77777777" w:rsidR="009D153B" w:rsidRPr="000672DC" w:rsidRDefault="009D153B" w:rsidP="002D7F4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</w:tr>
      <w:tr w:rsidR="009D153B" w:rsidRPr="000672DC" w14:paraId="5F9B7C14" w14:textId="77777777" w:rsidTr="002D7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noWrap/>
          </w:tcPr>
          <w:p w14:paraId="4BBAD8E5" w14:textId="77777777" w:rsidR="009D153B" w:rsidRPr="000672DC" w:rsidRDefault="009D153B" w:rsidP="002D7F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36" w:type="dxa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hideMark/>
          </w:tcPr>
          <w:p w14:paraId="5A1FAB1F" w14:textId="77777777" w:rsidR="009D153B" w:rsidRPr="000672DC" w:rsidRDefault="009D153B" w:rsidP="002D7F4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>(Jan 2010-Mar 2017)</w:t>
            </w:r>
          </w:p>
        </w:tc>
        <w:tc>
          <w:tcPr>
            <w:tcW w:w="1528" w:type="dxa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hideMark/>
          </w:tcPr>
          <w:p w14:paraId="0BF4AD9D" w14:textId="77777777" w:rsidR="009D153B" w:rsidRPr="000672DC" w:rsidRDefault="009D153B" w:rsidP="002D7F4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>(Apr 2017-Sep 2020)</w:t>
            </w:r>
          </w:p>
        </w:tc>
        <w:tc>
          <w:tcPr>
            <w:tcW w:w="1620" w:type="dxa"/>
            <w:gridSpan w:val="2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hideMark/>
          </w:tcPr>
          <w:p w14:paraId="44B52259" w14:textId="77777777" w:rsidR="009D153B" w:rsidRPr="000672DC" w:rsidRDefault="009D153B" w:rsidP="002D7F4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>(Jan 2012-Mar 2017)</w:t>
            </w:r>
          </w:p>
        </w:tc>
        <w:tc>
          <w:tcPr>
            <w:tcW w:w="1976" w:type="dxa"/>
            <w:gridSpan w:val="2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noWrap/>
            <w:hideMark/>
          </w:tcPr>
          <w:p w14:paraId="73F380A7" w14:textId="77777777" w:rsidR="009D153B" w:rsidRPr="000672DC" w:rsidRDefault="009D153B" w:rsidP="002D7F4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>(Apr 2017-Sep 2020)</w:t>
            </w:r>
          </w:p>
        </w:tc>
      </w:tr>
      <w:tr w:rsidR="009D153B" w:rsidRPr="000672DC" w14:paraId="38C63118" w14:textId="77777777" w:rsidTr="002D7F4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noWrap/>
            <w:hideMark/>
          </w:tcPr>
          <w:p w14:paraId="6AF3FD61" w14:textId="77777777" w:rsidR="009D153B" w:rsidRPr="000672DC" w:rsidRDefault="009D153B" w:rsidP="002D7F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>Total patient count</w:t>
            </w:r>
          </w:p>
        </w:tc>
        <w:tc>
          <w:tcPr>
            <w:tcW w:w="1536" w:type="dxa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hideMark/>
          </w:tcPr>
          <w:p w14:paraId="2D4C6495" w14:textId="77777777" w:rsidR="009D153B" w:rsidRPr="000672DC" w:rsidRDefault="009D153B" w:rsidP="002D7F4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>1508</w:t>
            </w:r>
          </w:p>
        </w:tc>
        <w:tc>
          <w:tcPr>
            <w:tcW w:w="1704" w:type="dxa"/>
            <w:gridSpan w:val="2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hideMark/>
          </w:tcPr>
          <w:p w14:paraId="66BB62CC" w14:textId="77777777" w:rsidR="009D153B" w:rsidRPr="000672DC" w:rsidRDefault="009D153B" w:rsidP="002D7F4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>928</w:t>
            </w:r>
          </w:p>
        </w:tc>
        <w:tc>
          <w:tcPr>
            <w:tcW w:w="1620" w:type="dxa"/>
            <w:gridSpan w:val="2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hideMark/>
          </w:tcPr>
          <w:p w14:paraId="3DCA0E91" w14:textId="77777777" w:rsidR="009D153B" w:rsidRPr="000672DC" w:rsidRDefault="009D153B" w:rsidP="002D7F4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>1130</w:t>
            </w:r>
          </w:p>
        </w:tc>
        <w:tc>
          <w:tcPr>
            <w:tcW w:w="1800" w:type="dxa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noWrap/>
            <w:hideMark/>
          </w:tcPr>
          <w:p w14:paraId="0B9D9E15" w14:textId="77777777" w:rsidR="009D153B" w:rsidRPr="000672DC" w:rsidRDefault="009D153B" w:rsidP="002D7F4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>1391</w:t>
            </w:r>
          </w:p>
        </w:tc>
      </w:tr>
      <w:tr w:rsidR="009D153B" w:rsidRPr="000672DC" w14:paraId="2F53C500" w14:textId="77777777" w:rsidTr="002D7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noWrap/>
            <w:hideMark/>
          </w:tcPr>
          <w:p w14:paraId="265638AB" w14:textId="77777777" w:rsidR="009D153B" w:rsidRPr="000672DC" w:rsidRDefault="009D153B" w:rsidP="002D7F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Age at 1L treatment initiation </w:t>
            </w:r>
          </w:p>
        </w:tc>
        <w:tc>
          <w:tcPr>
            <w:tcW w:w="1536" w:type="dxa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</w:tcPr>
          <w:p w14:paraId="54C8AE85" w14:textId="77777777" w:rsidR="009D153B" w:rsidRPr="000672DC" w:rsidRDefault="009D153B" w:rsidP="002D7F4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704" w:type="dxa"/>
            <w:gridSpan w:val="2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hideMark/>
          </w:tcPr>
          <w:p w14:paraId="31DBF936" w14:textId="77777777" w:rsidR="009D153B" w:rsidRPr="000672DC" w:rsidRDefault="009D153B" w:rsidP="002D7F4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> </w:t>
            </w:r>
          </w:p>
        </w:tc>
        <w:tc>
          <w:tcPr>
            <w:tcW w:w="1620" w:type="dxa"/>
            <w:gridSpan w:val="2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</w:tcPr>
          <w:p w14:paraId="5EF45EBD" w14:textId="77777777" w:rsidR="009D153B" w:rsidRPr="000672DC" w:rsidRDefault="009D153B" w:rsidP="002D7F4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00" w:type="dxa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noWrap/>
          </w:tcPr>
          <w:p w14:paraId="5FE3557F" w14:textId="77777777" w:rsidR="009D153B" w:rsidRPr="000672DC" w:rsidRDefault="009D153B" w:rsidP="002D7F4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</w:tr>
      <w:tr w:rsidR="009D153B" w:rsidRPr="000672DC" w14:paraId="588436A5" w14:textId="77777777" w:rsidTr="002D7F4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noWrap/>
            <w:hideMark/>
          </w:tcPr>
          <w:p w14:paraId="3BB95F00" w14:textId="77777777" w:rsidR="009D153B" w:rsidRPr="000672DC" w:rsidRDefault="009D153B" w:rsidP="002D7F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 Mean (SD)</w:t>
            </w:r>
          </w:p>
        </w:tc>
        <w:tc>
          <w:tcPr>
            <w:tcW w:w="1536" w:type="dxa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hideMark/>
          </w:tcPr>
          <w:p w14:paraId="517E6036" w14:textId="77777777" w:rsidR="009D153B" w:rsidRPr="000672DC" w:rsidRDefault="009D153B" w:rsidP="002D7F4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>70.8 (10.5)</w:t>
            </w:r>
          </w:p>
        </w:tc>
        <w:tc>
          <w:tcPr>
            <w:tcW w:w="1704" w:type="dxa"/>
            <w:gridSpan w:val="2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hideMark/>
          </w:tcPr>
          <w:p w14:paraId="783DCFF4" w14:textId="77777777" w:rsidR="009D153B" w:rsidRPr="000672DC" w:rsidRDefault="009D153B" w:rsidP="002D7F4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>71.6 (11.0)</w:t>
            </w:r>
          </w:p>
        </w:tc>
        <w:tc>
          <w:tcPr>
            <w:tcW w:w="1620" w:type="dxa"/>
            <w:gridSpan w:val="2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hideMark/>
          </w:tcPr>
          <w:p w14:paraId="765FC9C2" w14:textId="77777777" w:rsidR="009D153B" w:rsidRPr="000672DC" w:rsidRDefault="009D153B" w:rsidP="002D7F4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>69.3 (9.5)</w:t>
            </w:r>
          </w:p>
        </w:tc>
        <w:tc>
          <w:tcPr>
            <w:tcW w:w="1800" w:type="dxa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noWrap/>
            <w:hideMark/>
          </w:tcPr>
          <w:p w14:paraId="53CC1D13" w14:textId="77777777" w:rsidR="009D153B" w:rsidRPr="000672DC" w:rsidRDefault="009D153B" w:rsidP="002D7F4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>71.6 (9.4)</w:t>
            </w:r>
          </w:p>
        </w:tc>
      </w:tr>
      <w:tr w:rsidR="009D153B" w:rsidRPr="000672DC" w14:paraId="017A3373" w14:textId="77777777" w:rsidTr="002D7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noWrap/>
            <w:hideMark/>
          </w:tcPr>
          <w:p w14:paraId="6331427D" w14:textId="77777777" w:rsidR="009D153B" w:rsidRPr="000672DC" w:rsidRDefault="009D153B" w:rsidP="002D7F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 Median</w:t>
            </w:r>
          </w:p>
        </w:tc>
        <w:tc>
          <w:tcPr>
            <w:tcW w:w="1536" w:type="dxa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hideMark/>
          </w:tcPr>
          <w:p w14:paraId="73D09A7C" w14:textId="77777777" w:rsidR="009D153B" w:rsidRPr="000672DC" w:rsidRDefault="009D153B" w:rsidP="002D7F4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>71</w:t>
            </w:r>
          </w:p>
        </w:tc>
        <w:tc>
          <w:tcPr>
            <w:tcW w:w="1704" w:type="dxa"/>
            <w:gridSpan w:val="2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hideMark/>
          </w:tcPr>
          <w:p w14:paraId="24C38886" w14:textId="77777777" w:rsidR="009D153B" w:rsidRPr="000672DC" w:rsidRDefault="009D153B" w:rsidP="002D7F4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>72</w:t>
            </w:r>
          </w:p>
        </w:tc>
        <w:tc>
          <w:tcPr>
            <w:tcW w:w="1620" w:type="dxa"/>
            <w:gridSpan w:val="2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hideMark/>
          </w:tcPr>
          <w:p w14:paraId="7C5951B8" w14:textId="77777777" w:rsidR="009D153B" w:rsidRPr="000672DC" w:rsidRDefault="009D153B" w:rsidP="002D7F4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>71</w:t>
            </w:r>
          </w:p>
        </w:tc>
        <w:tc>
          <w:tcPr>
            <w:tcW w:w="1800" w:type="dxa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noWrap/>
            <w:hideMark/>
          </w:tcPr>
          <w:p w14:paraId="09A10645" w14:textId="77777777" w:rsidR="009D153B" w:rsidRPr="000672DC" w:rsidRDefault="009D153B" w:rsidP="002D7F4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>73</w:t>
            </w:r>
          </w:p>
        </w:tc>
      </w:tr>
      <w:tr w:rsidR="009D153B" w:rsidRPr="000672DC" w14:paraId="0A036258" w14:textId="77777777" w:rsidTr="002D7F48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noWrap/>
            <w:hideMark/>
          </w:tcPr>
          <w:p w14:paraId="481486F6" w14:textId="77777777" w:rsidR="009D153B" w:rsidRPr="000672DC" w:rsidRDefault="009D153B" w:rsidP="002D7F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 IQR</w:t>
            </w:r>
          </w:p>
        </w:tc>
        <w:tc>
          <w:tcPr>
            <w:tcW w:w="1536" w:type="dxa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hideMark/>
          </w:tcPr>
          <w:p w14:paraId="568A7072" w14:textId="77777777" w:rsidR="009D153B" w:rsidRPr="000672DC" w:rsidRDefault="009D153B" w:rsidP="002D7F4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>63, 78</w:t>
            </w:r>
          </w:p>
        </w:tc>
        <w:tc>
          <w:tcPr>
            <w:tcW w:w="1704" w:type="dxa"/>
            <w:gridSpan w:val="2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hideMark/>
          </w:tcPr>
          <w:p w14:paraId="1808ABFE" w14:textId="77777777" w:rsidR="009D153B" w:rsidRPr="000672DC" w:rsidRDefault="009D153B" w:rsidP="002D7F4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>64, 80</w:t>
            </w:r>
          </w:p>
        </w:tc>
        <w:tc>
          <w:tcPr>
            <w:tcW w:w="1620" w:type="dxa"/>
            <w:gridSpan w:val="2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hideMark/>
          </w:tcPr>
          <w:p w14:paraId="1FBAFC4D" w14:textId="77777777" w:rsidR="009D153B" w:rsidRPr="000672DC" w:rsidRDefault="009D153B" w:rsidP="002D7F4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>63, 77</w:t>
            </w:r>
          </w:p>
        </w:tc>
        <w:tc>
          <w:tcPr>
            <w:tcW w:w="1800" w:type="dxa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noWrap/>
            <w:hideMark/>
          </w:tcPr>
          <w:p w14:paraId="636DE552" w14:textId="77777777" w:rsidR="009D153B" w:rsidRPr="000672DC" w:rsidRDefault="009D153B" w:rsidP="002D7F4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>66, 79</w:t>
            </w:r>
          </w:p>
        </w:tc>
      </w:tr>
      <w:tr w:rsidR="009D153B" w:rsidRPr="000672DC" w14:paraId="1A63783D" w14:textId="77777777" w:rsidTr="002D7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noWrap/>
            <w:hideMark/>
          </w:tcPr>
          <w:p w14:paraId="3EE07E7E" w14:textId="77777777" w:rsidR="009D153B" w:rsidRPr="000672DC" w:rsidRDefault="009D153B" w:rsidP="002D7F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 Min, Max</w:t>
            </w:r>
          </w:p>
        </w:tc>
        <w:tc>
          <w:tcPr>
            <w:tcW w:w="1536" w:type="dxa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hideMark/>
          </w:tcPr>
          <w:p w14:paraId="45618E46" w14:textId="77777777" w:rsidR="009D153B" w:rsidRPr="000672DC" w:rsidRDefault="009D153B" w:rsidP="002D7F4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>26, 90+</w:t>
            </w:r>
          </w:p>
        </w:tc>
        <w:tc>
          <w:tcPr>
            <w:tcW w:w="1704" w:type="dxa"/>
            <w:gridSpan w:val="2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hideMark/>
          </w:tcPr>
          <w:p w14:paraId="4A9BFFDA" w14:textId="77777777" w:rsidR="009D153B" w:rsidRPr="000672DC" w:rsidRDefault="009D153B" w:rsidP="002D7F4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>28, 90+</w:t>
            </w:r>
          </w:p>
        </w:tc>
        <w:tc>
          <w:tcPr>
            <w:tcW w:w="1620" w:type="dxa"/>
            <w:gridSpan w:val="2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hideMark/>
          </w:tcPr>
          <w:p w14:paraId="5DB321AA" w14:textId="77777777" w:rsidR="009D153B" w:rsidRPr="000672DC" w:rsidRDefault="009D153B" w:rsidP="002D7F4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>29, 84+</w:t>
            </w:r>
          </w:p>
        </w:tc>
        <w:tc>
          <w:tcPr>
            <w:tcW w:w="1800" w:type="dxa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noWrap/>
            <w:hideMark/>
          </w:tcPr>
          <w:p w14:paraId="3C1F5DEF" w14:textId="77777777" w:rsidR="009D153B" w:rsidRPr="000672DC" w:rsidRDefault="009D153B" w:rsidP="002D7F4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>28, 84+</w:t>
            </w:r>
          </w:p>
        </w:tc>
      </w:tr>
      <w:tr w:rsidR="009D153B" w:rsidRPr="000672DC" w14:paraId="775FDDBF" w14:textId="77777777" w:rsidTr="002D7F4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noWrap/>
            <w:hideMark/>
          </w:tcPr>
          <w:p w14:paraId="75086A8A" w14:textId="77777777" w:rsidR="009D153B" w:rsidRPr="000672DC" w:rsidRDefault="009D153B" w:rsidP="002D7F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>Age group</w:t>
            </w:r>
          </w:p>
        </w:tc>
        <w:tc>
          <w:tcPr>
            <w:tcW w:w="1536" w:type="dxa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</w:tcPr>
          <w:p w14:paraId="5EEC1AAE" w14:textId="77777777" w:rsidR="009D153B" w:rsidRPr="000672DC" w:rsidRDefault="009D153B" w:rsidP="002D7F4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704" w:type="dxa"/>
            <w:gridSpan w:val="2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hideMark/>
          </w:tcPr>
          <w:p w14:paraId="22C86A71" w14:textId="77777777" w:rsidR="009D153B" w:rsidRPr="000672DC" w:rsidRDefault="009D153B" w:rsidP="002D7F4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> </w:t>
            </w:r>
          </w:p>
        </w:tc>
        <w:tc>
          <w:tcPr>
            <w:tcW w:w="1620" w:type="dxa"/>
            <w:gridSpan w:val="2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</w:tcPr>
          <w:p w14:paraId="7DA833BC" w14:textId="77777777" w:rsidR="009D153B" w:rsidRPr="000672DC" w:rsidRDefault="009D153B" w:rsidP="002D7F4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00" w:type="dxa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noWrap/>
          </w:tcPr>
          <w:p w14:paraId="38D5A676" w14:textId="77777777" w:rsidR="009D153B" w:rsidRPr="000672DC" w:rsidRDefault="009D153B" w:rsidP="002D7F4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</w:tr>
      <w:tr w:rsidR="009D153B" w:rsidRPr="000672DC" w14:paraId="2C499E71" w14:textId="77777777" w:rsidTr="002D7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noWrap/>
            <w:hideMark/>
          </w:tcPr>
          <w:p w14:paraId="33CAE345" w14:textId="77777777" w:rsidR="009D153B" w:rsidRPr="000672DC" w:rsidRDefault="009D153B" w:rsidP="002D7F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 &lt; 65</w:t>
            </w:r>
          </w:p>
        </w:tc>
        <w:tc>
          <w:tcPr>
            <w:tcW w:w="1536" w:type="dxa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hideMark/>
          </w:tcPr>
          <w:p w14:paraId="097DA3B7" w14:textId="77777777" w:rsidR="009D153B" w:rsidRPr="000672DC" w:rsidRDefault="009D153B" w:rsidP="002D7F4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>422 (28.0%)</w:t>
            </w:r>
          </w:p>
        </w:tc>
        <w:tc>
          <w:tcPr>
            <w:tcW w:w="1704" w:type="dxa"/>
            <w:gridSpan w:val="2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hideMark/>
          </w:tcPr>
          <w:p w14:paraId="33FE4832" w14:textId="77777777" w:rsidR="009D153B" w:rsidRPr="000672DC" w:rsidRDefault="009D153B" w:rsidP="002D7F4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>242 (26.1%)</w:t>
            </w:r>
          </w:p>
        </w:tc>
        <w:tc>
          <w:tcPr>
            <w:tcW w:w="1620" w:type="dxa"/>
            <w:gridSpan w:val="2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hideMark/>
          </w:tcPr>
          <w:p w14:paraId="3D248027" w14:textId="77777777" w:rsidR="009D153B" w:rsidRPr="000672DC" w:rsidRDefault="009D153B" w:rsidP="002D7F4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>324 (28.7%)</w:t>
            </w:r>
          </w:p>
        </w:tc>
        <w:tc>
          <w:tcPr>
            <w:tcW w:w="1800" w:type="dxa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noWrap/>
            <w:hideMark/>
          </w:tcPr>
          <w:p w14:paraId="3C5537C7" w14:textId="77777777" w:rsidR="009D153B" w:rsidRPr="000672DC" w:rsidRDefault="009D153B" w:rsidP="002D7F4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>308 (22.1%)</w:t>
            </w:r>
          </w:p>
        </w:tc>
      </w:tr>
      <w:tr w:rsidR="009D153B" w:rsidRPr="000672DC" w14:paraId="7E12E8A5" w14:textId="77777777" w:rsidTr="002D7F4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noWrap/>
            <w:hideMark/>
          </w:tcPr>
          <w:p w14:paraId="1F502407" w14:textId="77777777" w:rsidR="009D153B" w:rsidRPr="000672DC" w:rsidRDefault="009D153B" w:rsidP="002D7F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 65 - 74</w:t>
            </w:r>
          </w:p>
        </w:tc>
        <w:tc>
          <w:tcPr>
            <w:tcW w:w="1536" w:type="dxa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hideMark/>
          </w:tcPr>
          <w:p w14:paraId="6082E540" w14:textId="77777777" w:rsidR="009D153B" w:rsidRPr="000672DC" w:rsidRDefault="009D153B" w:rsidP="002D7F4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>520 (34.5%)</w:t>
            </w:r>
          </w:p>
        </w:tc>
        <w:tc>
          <w:tcPr>
            <w:tcW w:w="1704" w:type="dxa"/>
            <w:gridSpan w:val="2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hideMark/>
          </w:tcPr>
          <w:p w14:paraId="18A1B7BF" w14:textId="77777777" w:rsidR="009D153B" w:rsidRPr="000672DC" w:rsidRDefault="009D153B" w:rsidP="002D7F4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>303 (32.7%)</w:t>
            </w:r>
          </w:p>
        </w:tc>
        <w:tc>
          <w:tcPr>
            <w:tcW w:w="1620" w:type="dxa"/>
            <w:gridSpan w:val="2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hideMark/>
          </w:tcPr>
          <w:p w14:paraId="0F12D8A8" w14:textId="77777777" w:rsidR="009D153B" w:rsidRPr="000672DC" w:rsidRDefault="009D153B" w:rsidP="002D7F4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>388 (34.3%)</w:t>
            </w:r>
          </w:p>
        </w:tc>
        <w:tc>
          <w:tcPr>
            <w:tcW w:w="1800" w:type="dxa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noWrap/>
            <w:hideMark/>
          </w:tcPr>
          <w:p w14:paraId="610E5655" w14:textId="77777777" w:rsidR="009D153B" w:rsidRPr="000672DC" w:rsidRDefault="009D153B" w:rsidP="002D7F4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>457 (32.9%)</w:t>
            </w:r>
          </w:p>
        </w:tc>
      </w:tr>
      <w:tr w:rsidR="009D153B" w:rsidRPr="000672DC" w14:paraId="4FA6F74D" w14:textId="77777777" w:rsidTr="002D7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noWrap/>
            <w:hideMark/>
          </w:tcPr>
          <w:p w14:paraId="3674061E" w14:textId="77777777" w:rsidR="009D153B" w:rsidRPr="000672DC" w:rsidRDefault="009D153B" w:rsidP="002D7F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 75+</w:t>
            </w:r>
          </w:p>
        </w:tc>
        <w:tc>
          <w:tcPr>
            <w:tcW w:w="1536" w:type="dxa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hideMark/>
          </w:tcPr>
          <w:p w14:paraId="1C1B7043" w14:textId="77777777" w:rsidR="009D153B" w:rsidRPr="000672DC" w:rsidRDefault="009D153B" w:rsidP="002D7F4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>566 (37.5%)</w:t>
            </w:r>
          </w:p>
        </w:tc>
        <w:tc>
          <w:tcPr>
            <w:tcW w:w="1704" w:type="dxa"/>
            <w:gridSpan w:val="2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hideMark/>
          </w:tcPr>
          <w:p w14:paraId="63AE7921" w14:textId="77777777" w:rsidR="009D153B" w:rsidRPr="000672DC" w:rsidRDefault="009D153B" w:rsidP="002D7F4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>383 (41.3%)</w:t>
            </w:r>
          </w:p>
        </w:tc>
        <w:tc>
          <w:tcPr>
            <w:tcW w:w="1620" w:type="dxa"/>
            <w:gridSpan w:val="2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hideMark/>
          </w:tcPr>
          <w:p w14:paraId="3769C912" w14:textId="77777777" w:rsidR="009D153B" w:rsidRPr="000672DC" w:rsidRDefault="009D153B" w:rsidP="002D7F4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>418 (37.0%)</w:t>
            </w:r>
          </w:p>
        </w:tc>
        <w:tc>
          <w:tcPr>
            <w:tcW w:w="1800" w:type="dxa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noWrap/>
            <w:hideMark/>
          </w:tcPr>
          <w:p w14:paraId="70538876" w14:textId="77777777" w:rsidR="009D153B" w:rsidRPr="000672DC" w:rsidRDefault="009D153B" w:rsidP="002D7F4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>626 (45.0%)</w:t>
            </w:r>
          </w:p>
        </w:tc>
      </w:tr>
      <w:tr w:rsidR="009D153B" w:rsidRPr="000672DC" w14:paraId="7844EA6B" w14:textId="77777777" w:rsidTr="002D7F4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noWrap/>
            <w:hideMark/>
          </w:tcPr>
          <w:p w14:paraId="536A161E" w14:textId="77777777" w:rsidR="009D153B" w:rsidRPr="000672DC" w:rsidRDefault="009D153B" w:rsidP="002D7F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>Gender</w:t>
            </w:r>
          </w:p>
        </w:tc>
        <w:tc>
          <w:tcPr>
            <w:tcW w:w="1536" w:type="dxa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</w:tcPr>
          <w:p w14:paraId="27DF723D" w14:textId="77777777" w:rsidR="009D153B" w:rsidRPr="000672DC" w:rsidRDefault="009D153B" w:rsidP="002D7F4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704" w:type="dxa"/>
            <w:gridSpan w:val="2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hideMark/>
          </w:tcPr>
          <w:p w14:paraId="422E52DF" w14:textId="77777777" w:rsidR="009D153B" w:rsidRPr="000672DC" w:rsidRDefault="009D153B" w:rsidP="002D7F4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> </w:t>
            </w:r>
          </w:p>
        </w:tc>
        <w:tc>
          <w:tcPr>
            <w:tcW w:w="1620" w:type="dxa"/>
            <w:gridSpan w:val="2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</w:tcPr>
          <w:p w14:paraId="062DFE25" w14:textId="77777777" w:rsidR="009D153B" w:rsidRPr="000672DC" w:rsidRDefault="009D153B" w:rsidP="002D7F4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00" w:type="dxa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noWrap/>
          </w:tcPr>
          <w:p w14:paraId="2D7B8FB5" w14:textId="77777777" w:rsidR="009D153B" w:rsidRPr="000672DC" w:rsidRDefault="009D153B" w:rsidP="002D7F4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</w:tr>
      <w:tr w:rsidR="009D153B" w:rsidRPr="000672DC" w14:paraId="0B08B5FC" w14:textId="77777777" w:rsidTr="002D7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noWrap/>
            <w:hideMark/>
          </w:tcPr>
          <w:p w14:paraId="06E1F8A5" w14:textId="77777777" w:rsidR="009D153B" w:rsidRPr="000672DC" w:rsidRDefault="009D153B" w:rsidP="002D7F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 Female</w:t>
            </w:r>
          </w:p>
        </w:tc>
        <w:tc>
          <w:tcPr>
            <w:tcW w:w="1536" w:type="dxa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hideMark/>
          </w:tcPr>
          <w:p w14:paraId="260C8977" w14:textId="77777777" w:rsidR="009D153B" w:rsidRPr="000672DC" w:rsidRDefault="009D153B" w:rsidP="002D7F4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>388 (25.7%)</w:t>
            </w:r>
          </w:p>
        </w:tc>
        <w:tc>
          <w:tcPr>
            <w:tcW w:w="1704" w:type="dxa"/>
            <w:gridSpan w:val="2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hideMark/>
          </w:tcPr>
          <w:p w14:paraId="4A02648F" w14:textId="77777777" w:rsidR="009D153B" w:rsidRPr="000672DC" w:rsidRDefault="009D153B" w:rsidP="002D7F4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>245 (26.4%)</w:t>
            </w:r>
          </w:p>
        </w:tc>
        <w:tc>
          <w:tcPr>
            <w:tcW w:w="1620" w:type="dxa"/>
            <w:gridSpan w:val="2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hideMark/>
          </w:tcPr>
          <w:p w14:paraId="58D8A2FB" w14:textId="77777777" w:rsidR="009D153B" w:rsidRPr="000672DC" w:rsidRDefault="009D153B" w:rsidP="002D7F4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>292 (25.9%)</w:t>
            </w:r>
          </w:p>
        </w:tc>
        <w:tc>
          <w:tcPr>
            <w:tcW w:w="1800" w:type="dxa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noWrap/>
            <w:hideMark/>
          </w:tcPr>
          <w:p w14:paraId="09F159A5" w14:textId="77777777" w:rsidR="009D153B" w:rsidRPr="000672DC" w:rsidRDefault="009D153B" w:rsidP="002D7F4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>368 (26.6%)</w:t>
            </w:r>
          </w:p>
        </w:tc>
      </w:tr>
      <w:tr w:rsidR="009D153B" w:rsidRPr="000672DC" w14:paraId="53C75B0E" w14:textId="77777777" w:rsidTr="002D7F4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noWrap/>
            <w:hideMark/>
          </w:tcPr>
          <w:p w14:paraId="683A2A02" w14:textId="77777777" w:rsidR="009D153B" w:rsidRPr="000672DC" w:rsidRDefault="009D153B" w:rsidP="002D7F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 Male</w:t>
            </w:r>
          </w:p>
        </w:tc>
        <w:tc>
          <w:tcPr>
            <w:tcW w:w="1536" w:type="dxa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hideMark/>
          </w:tcPr>
          <w:p w14:paraId="1A6A880A" w14:textId="77777777" w:rsidR="009D153B" w:rsidRPr="000672DC" w:rsidRDefault="009D153B" w:rsidP="002D7F4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>1120 (74.3%)</w:t>
            </w:r>
          </w:p>
        </w:tc>
        <w:tc>
          <w:tcPr>
            <w:tcW w:w="1704" w:type="dxa"/>
            <w:gridSpan w:val="2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hideMark/>
          </w:tcPr>
          <w:p w14:paraId="03F19E09" w14:textId="77777777" w:rsidR="009D153B" w:rsidRPr="000672DC" w:rsidRDefault="009D153B" w:rsidP="002D7F4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>683 (73.6%)</w:t>
            </w:r>
          </w:p>
        </w:tc>
        <w:tc>
          <w:tcPr>
            <w:tcW w:w="1620" w:type="dxa"/>
            <w:gridSpan w:val="2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hideMark/>
          </w:tcPr>
          <w:p w14:paraId="67486DCC" w14:textId="77777777" w:rsidR="009D153B" w:rsidRPr="000672DC" w:rsidRDefault="009D153B" w:rsidP="002D7F4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>837 (74.1%)</w:t>
            </w:r>
          </w:p>
        </w:tc>
        <w:tc>
          <w:tcPr>
            <w:tcW w:w="1800" w:type="dxa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noWrap/>
            <w:hideMark/>
          </w:tcPr>
          <w:p w14:paraId="60A92398" w14:textId="77777777" w:rsidR="009D153B" w:rsidRPr="000672DC" w:rsidRDefault="009D153B" w:rsidP="002D7F4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>1013 (72.4%)</w:t>
            </w:r>
          </w:p>
        </w:tc>
      </w:tr>
      <w:tr w:rsidR="009D153B" w:rsidRPr="000672DC" w14:paraId="4452222E" w14:textId="77777777" w:rsidTr="002D7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noWrap/>
            <w:hideMark/>
          </w:tcPr>
          <w:p w14:paraId="21FD03F3" w14:textId="77777777" w:rsidR="009D153B" w:rsidRPr="000672DC" w:rsidRDefault="009D153B" w:rsidP="002D7F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 Unknown </w:t>
            </w:r>
          </w:p>
        </w:tc>
        <w:tc>
          <w:tcPr>
            <w:tcW w:w="1536" w:type="dxa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</w:tcPr>
          <w:p w14:paraId="028D4F48" w14:textId="77777777" w:rsidR="009D153B" w:rsidRPr="000672DC" w:rsidRDefault="009D153B" w:rsidP="002D7F4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704" w:type="dxa"/>
            <w:gridSpan w:val="2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hideMark/>
          </w:tcPr>
          <w:p w14:paraId="02273402" w14:textId="77777777" w:rsidR="009D153B" w:rsidRPr="000672DC" w:rsidRDefault="009D153B" w:rsidP="002D7F4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1620" w:type="dxa"/>
            <w:gridSpan w:val="2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hideMark/>
          </w:tcPr>
          <w:p w14:paraId="3502E2B5" w14:textId="77777777" w:rsidR="009D153B" w:rsidRPr="000672DC" w:rsidRDefault="009D153B" w:rsidP="002D7F4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800" w:type="dxa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noWrap/>
            <w:hideMark/>
          </w:tcPr>
          <w:p w14:paraId="4AC00A26" w14:textId="77777777" w:rsidR="009D153B" w:rsidRPr="000672DC" w:rsidRDefault="009D153B" w:rsidP="002D7F4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>10</w:t>
            </w:r>
          </w:p>
        </w:tc>
      </w:tr>
      <w:tr w:rsidR="009D153B" w:rsidRPr="000672DC" w14:paraId="4041B5BA" w14:textId="77777777" w:rsidTr="002D7F4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noWrap/>
            <w:hideMark/>
          </w:tcPr>
          <w:p w14:paraId="1DF61867" w14:textId="77777777" w:rsidR="009D153B" w:rsidRPr="000672DC" w:rsidRDefault="009D153B" w:rsidP="002D7F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>Race</w:t>
            </w:r>
          </w:p>
        </w:tc>
        <w:tc>
          <w:tcPr>
            <w:tcW w:w="1536" w:type="dxa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</w:tcPr>
          <w:p w14:paraId="0512EB28" w14:textId="77777777" w:rsidR="009D153B" w:rsidRPr="000672DC" w:rsidRDefault="009D153B" w:rsidP="002D7F4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704" w:type="dxa"/>
            <w:gridSpan w:val="2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hideMark/>
          </w:tcPr>
          <w:p w14:paraId="41D418CD" w14:textId="77777777" w:rsidR="009D153B" w:rsidRPr="000672DC" w:rsidRDefault="009D153B" w:rsidP="002D7F4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> </w:t>
            </w:r>
          </w:p>
        </w:tc>
        <w:tc>
          <w:tcPr>
            <w:tcW w:w="1620" w:type="dxa"/>
            <w:gridSpan w:val="2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</w:tcPr>
          <w:p w14:paraId="00C83DF4" w14:textId="77777777" w:rsidR="009D153B" w:rsidRPr="000672DC" w:rsidRDefault="009D153B" w:rsidP="002D7F4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00" w:type="dxa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noWrap/>
          </w:tcPr>
          <w:p w14:paraId="1CFD6613" w14:textId="77777777" w:rsidR="009D153B" w:rsidRPr="000672DC" w:rsidRDefault="009D153B" w:rsidP="002D7F4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</w:tr>
      <w:tr w:rsidR="009D153B" w:rsidRPr="000672DC" w14:paraId="29466DFF" w14:textId="77777777" w:rsidTr="002D7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noWrap/>
            <w:hideMark/>
          </w:tcPr>
          <w:p w14:paraId="33E58935" w14:textId="77777777" w:rsidR="009D153B" w:rsidRPr="000672DC" w:rsidRDefault="009D153B" w:rsidP="002D7F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 White</w:t>
            </w:r>
          </w:p>
        </w:tc>
        <w:tc>
          <w:tcPr>
            <w:tcW w:w="1536" w:type="dxa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hideMark/>
          </w:tcPr>
          <w:p w14:paraId="07CD9651" w14:textId="77777777" w:rsidR="009D153B" w:rsidRPr="000672DC" w:rsidRDefault="009D153B" w:rsidP="002D7F4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>1071 (92.5%)</w:t>
            </w:r>
          </w:p>
        </w:tc>
        <w:tc>
          <w:tcPr>
            <w:tcW w:w="1704" w:type="dxa"/>
            <w:gridSpan w:val="2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hideMark/>
          </w:tcPr>
          <w:p w14:paraId="750C4FA7" w14:textId="77777777" w:rsidR="009D153B" w:rsidRPr="000672DC" w:rsidRDefault="009D153B" w:rsidP="002D7F4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>701 (89.0%)</w:t>
            </w:r>
          </w:p>
        </w:tc>
        <w:tc>
          <w:tcPr>
            <w:tcW w:w="1620" w:type="dxa"/>
            <w:gridSpan w:val="2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hideMark/>
          </w:tcPr>
          <w:p w14:paraId="7458BCA4" w14:textId="77777777" w:rsidR="009D153B" w:rsidRPr="000672DC" w:rsidRDefault="009D153B" w:rsidP="002D7F4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>689 (90.3%)</w:t>
            </w:r>
          </w:p>
        </w:tc>
        <w:tc>
          <w:tcPr>
            <w:tcW w:w="1800" w:type="dxa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noWrap/>
            <w:hideMark/>
          </w:tcPr>
          <w:p w14:paraId="0B49CCE7" w14:textId="77777777" w:rsidR="009D153B" w:rsidRPr="000672DC" w:rsidRDefault="009D153B" w:rsidP="002D7F4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>448 (86.3%)</w:t>
            </w:r>
          </w:p>
        </w:tc>
      </w:tr>
      <w:tr w:rsidR="009D153B" w:rsidRPr="000672DC" w14:paraId="16B4C859" w14:textId="77777777" w:rsidTr="002D7F48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hideMark/>
          </w:tcPr>
          <w:p w14:paraId="0DF68C55" w14:textId="77777777" w:rsidR="009D153B" w:rsidRPr="000672DC" w:rsidRDefault="009D153B" w:rsidP="002D7F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 Black Or African American</w:t>
            </w:r>
          </w:p>
        </w:tc>
        <w:tc>
          <w:tcPr>
            <w:tcW w:w="1536" w:type="dxa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hideMark/>
          </w:tcPr>
          <w:p w14:paraId="4672514D" w14:textId="77777777" w:rsidR="009D153B" w:rsidRPr="000672DC" w:rsidRDefault="009D153B" w:rsidP="002D7F4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>55 (4.7%)</w:t>
            </w:r>
          </w:p>
        </w:tc>
        <w:tc>
          <w:tcPr>
            <w:tcW w:w="1704" w:type="dxa"/>
            <w:gridSpan w:val="2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hideMark/>
          </w:tcPr>
          <w:p w14:paraId="2AA5C832" w14:textId="77777777" w:rsidR="009D153B" w:rsidRPr="000672DC" w:rsidRDefault="009D153B" w:rsidP="002D7F4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>66 (8.4%)</w:t>
            </w:r>
          </w:p>
        </w:tc>
        <w:tc>
          <w:tcPr>
            <w:tcW w:w="1620" w:type="dxa"/>
            <w:gridSpan w:val="2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hideMark/>
          </w:tcPr>
          <w:p w14:paraId="34FDFC1C" w14:textId="77777777" w:rsidR="009D153B" w:rsidRPr="000672DC" w:rsidRDefault="009D153B" w:rsidP="002D7F4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>38 (5.0%)</w:t>
            </w:r>
          </w:p>
        </w:tc>
        <w:tc>
          <w:tcPr>
            <w:tcW w:w="1800" w:type="dxa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noWrap/>
            <w:hideMark/>
          </w:tcPr>
          <w:p w14:paraId="0EBD7EC3" w14:textId="77777777" w:rsidR="009D153B" w:rsidRPr="000672DC" w:rsidRDefault="009D153B" w:rsidP="002D7F4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>29 (5.6%)</w:t>
            </w:r>
          </w:p>
        </w:tc>
      </w:tr>
      <w:tr w:rsidR="009D153B" w:rsidRPr="000672DC" w14:paraId="3E43FB10" w14:textId="77777777" w:rsidTr="002D7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noWrap/>
            <w:hideMark/>
          </w:tcPr>
          <w:p w14:paraId="3076B914" w14:textId="77777777" w:rsidR="009D153B" w:rsidRPr="000672DC" w:rsidRDefault="009D153B" w:rsidP="002D7F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 Other</w:t>
            </w:r>
          </w:p>
        </w:tc>
        <w:tc>
          <w:tcPr>
            <w:tcW w:w="1536" w:type="dxa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hideMark/>
          </w:tcPr>
          <w:p w14:paraId="55A6F753" w14:textId="77777777" w:rsidR="009D153B" w:rsidRPr="000672DC" w:rsidRDefault="009D153B" w:rsidP="002D7F4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>32 (2.8%)</w:t>
            </w:r>
          </w:p>
        </w:tc>
        <w:tc>
          <w:tcPr>
            <w:tcW w:w="1704" w:type="dxa"/>
            <w:gridSpan w:val="2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hideMark/>
          </w:tcPr>
          <w:p w14:paraId="016B1ACD" w14:textId="77777777" w:rsidR="009D153B" w:rsidRPr="000672DC" w:rsidRDefault="009D153B" w:rsidP="002D7F4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>21 (2.7%)</w:t>
            </w:r>
          </w:p>
        </w:tc>
        <w:tc>
          <w:tcPr>
            <w:tcW w:w="1620" w:type="dxa"/>
            <w:gridSpan w:val="2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hideMark/>
          </w:tcPr>
          <w:p w14:paraId="04EFD051" w14:textId="77777777" w:rsidR="009D153B" w:rsidRPr="000672DC" w:rsidRDefault="009D153B" w:rsidP="002D7F4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>36 (4.7%)</w:t>
            </w:r>
          </w:p>
        </w:tc>
        <w:tc>
          <w:tcPr>
            <w:tcW w:w="1800" w:type="dxa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noWrap/>
            <w:hideMark/>
          </w:tcPr>
          <w:p w14:paraId="7F175C7C" w14:textId="77777777" w:rsidR="009D153B" w:rsidRPr="000672DC" w:rsidRDefault="009D153B" w:rsidP="002D7F4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>42 (8.1%)</w:t>
            </w:r>
          </w:p>
        </w:tc>
      </w:tr>
      <w:tr w:rsidR="009D153B" w:rsidRPr="000672DC" w14:paraId="44E0268F" w14:textId="77777777" w:rsidTr="002D7F4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noWrap/>
            <w:hideMark/>
          </w:tcPr>
          <w:p w14:paraId="510372B2" w14:textId="77777777" w:rsidR="009D153B" w:rsidRPr="000672DC" w:rsidRDefault="009D153B" w:rsidP="002D7F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 Not documented</w:t>
            </w:r>
          </w:p>
        </w:tc>
        <w:tc>
          <w:tcPr>
            <w:tcW w:w="1536" w:type="dxa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hideMark/>
          </w:tcPr>
          <w:p w14:paraId="0C54075C" w14:textId="77777777" w:rsidR="009D153B" w:rsidRPr="000672DC" w:rsidRDefault="009D153B" w:rsidP="002D7F4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>350</w:t>
            </w:r>
          </w:p>
        </w:tc>
        <w:tc>
          <w:tcPr>
            <w:tcW w:w="1704" w:type="dxa"/>
            <w:gridSpan w:val="2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hideMark/>
          </w:tcPr>
          <w:p w14:paraId="0EAB0F18" w14:textId="77777777" w:rsidR="009D153B" w:rsidRPr="000672DC" w:rsidRDefault="009D153B" w:rsidP="002D7F4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>140</w:t>
            </w:r>
          </w:p>
        </w:tc>
        <w:tc>
          <w:tcPr>
            <w:tcW w:w="1620" w:type="dxa"/>
            <w:gridSpan w:val="2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hideMark/>
          </w:tcPr>
          <w:p w14:paraId="536EC7CF" w14:textId="77777777" w:rsidR="009D153B" w:rsidRPr="000672DC" w:rsidRDefault="009D153B" w:rsidP="002D7F4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>367</w:t>
            </w:r>
          </w:p>
        </w:tc>
        <w:tc>
          <w:tcPr>
            <w:tcW w:w="1800" w:type="dxa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noWrap/>
            <w:hideMark/>
          </w:tcPr>
          <w:p w14:paraId="5BF443F6" w14:textId="77777777" w:rsidR="009D153B" w:rsidRPr="000672DC" w:rsidRDefault="009D153B" w:rsidP="002D7F4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>872</w:t>
            </w:r>
          </w:p>
        </w:tc>
      </w:tr>
      <w:tr w:rsidR="009D153B" w:rsidRPr="000672DC" w14:paraId="3E66D783" w14:textId="77777777" w:rsidTr="002D7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noWrap/>
            <w:hideMark/>
          </w:tcPr>
          <w:p w14:paraId="66340EE5" w14:textId="77777777" w:rsidR="009D153B" w:rsidRPr="000672DC" w:rsidRDefault="009D153B" w:rsidP="002D7F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>ECOG at 1L treatment initiation</w:t>
            </w:r>
          </w:p>
        </w:tc>
        <w:tc>
          <w:tcPr>
            <w:tcW w:w="1536" w:type="dxa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</w:tcPr>
          <w:p w14:paraId="762C43F3" w14:textId="77777777" w:rsidR="009D153B" w:rsidRPr="000672DC" w:rsidRDefault="009D153B" w:rsidP="002D7F4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704" w:type="dxa"/>
            <w:gridSpan w:val="2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hideMark/>
          </w:tcPr>
          <w:p w14:paraId="1B37BC89" w14:textId="77777777" w:rsidR="009D153B" w:rsidRPr="000672DC" w:rsidRDefault="009D153B" w:rsidP="002D7F4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> </w:t>
            </w:r>
          </w:p>
        </w:tc>
        <w:tc>
          <w:tcPr>
            <w:tcW w:w="1620" w:type="dxa"/>
            <w:gridSpan w:val="2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</w:tcPr>
          <w:p w14:paraId="4448A5F7" w14:textId="77777777" w:rsidR="009D153B" w:rsidRPr="000672DC" w:rsidRDefault="009D153B" w:rsidP="002D7F4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00" w:type="dxa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noWrap/>
          </w:tcPr>
          <w:p w14:paraId="3213D889" w14:textId="77777777" w:rsidR="009D153B" w:rsidRPr="000672DC" w:rsidRDefault="009D153B" w:rsidP="002D7F4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</w:tr>
      <w:tr w:rsidR="009D153B" w:rsidRPr="000672DC" w14:paraId="3C740428" w14:textId="77777777" w:rsidTr="002D7F4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noWrap/>
            <w:hideMark/>
          </w:tcPr>
          <w:p w14:paraId="0A668AF8" w14:textId="77777777" w:rsidR="009D153B" w:rsidRPr="000672DC" w:rsidRDefault="009D153B" w:rsidP="002D7F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 0-1</w:t>
            </w:r>
          </w:p>
        </w:tc>
        <w:tc>
          <w:tcPr>
            <w:tcW w:w="1536" w:type="dxa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hideMark/>
          </w:tcPr>
          <w:p w14:paraId="1AEDFF6C" w14:textId="77777777" w:rsidR="009D153B" w:rsidRPr="000672DC" w:rsidRDefault="009D153B" w:rsidP="002D7F4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>908 (80.9%)</w:t>
            </w:r>
          </w:p>
        </w:tc>
        <w:tc>
          <w:tcPr>
            <w:tcW w:w="1704" w:type="dxa"/>
            <w:gridSpan w:val="2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hideMark/>
          </w:tcPr>
          <w:p w14:paraId="376C95F8" w14:textId="77777777" w:rsidR="009D153B" w:rsidRPr="000672DC" w:rsidRDefault="009D153B" w:rsidP="002D7F4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>450 (75.4%)</w:t>
            </w:r>
          </w:p>
        </w:tc>
        <w:tc>
          <w:tcPr>
            <w:tcW w:w="1620" w:type="dxa"/>
            <w:gridSpan w:val="2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hideMark/>
          </w:tcPr>
          <w:p w14:paraId="5BC22CB9" w14:textId="77777777" w:rsidR="009D153B" w:rsidRPr="000672DC" w:rsidRDefault="009D153B" w:rsidP="002D7F4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>307 (85.5%)</w:t>
            </w:r>
          </w:p>
        </w:tc>
        <w:tc>
          <w:tcPr>
            <w:tcW w:w="1800" w:type="dxa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noWrap/>
            <w:hideMark/>
          </w:tcPr>
          <w:p w14:paraId="433AA90C" w14:textId="77777777" w:rsidR="009D153B" w:rsidRPr="000672DC" w:rsidRDefault="009D153B" w:rsidP="002D7F4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>550 (79.3%)</w:t>
            </w:r>
          </w:p>
        </w:tc>
      </w:tr>
      <w:tr w:rsidR="009D153B" w:rsidRPr="000672DC" w14:paraId="202201B6" w14:textId="77777777" w:rsidTr="002D7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noWrap/>
            <w:hideMark/>
          </w:tcPr>
          <w:p w14:paraId="49D0415B" w14:textId="77777777" w:rsidR="009D153B" w:rsidRPr="000672DC" w:rsidRDefault="009D153B" w:rsidP="002D7F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 2+</w:t>
            </w:r>
          </w:p>
        </w:tc>
        <w:tc>
          <w:tcPr>
            <w:tcW w:w="1536" w:type="dxa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hideMark/>
          </w:tcPr>
          <w:p w14:paraId="55681D32" w14:textId="77777777" w:rsidR="009D153B" w:rsidRPr="000672DC" w:rsidRDefault="009D153B" w:rsidP="002D7F4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>215 (19.1%)</w:t>
            </w:r>
          </w:p>
        </w:tc>
        <w:tc>
          <w:tcPr>
            <w:tcW w:w="1704" w:type="dxa"/>
            <w:gridSpan w:val="2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hideMark/>
          </w:tcPr>
          <w:p w14:paraId="1634D88A" w14:textId="77777777" w:rsidR="009D153B" w:rsidRPr="000672DC" w:rsidRDefault="009D153B" w:rsidP="002D7F4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>147 (24.6%)</w:t>
            </w:r>
          </w:p>
        </w:tc>
        <w:tc>
          <w:tcPr>
            <w:tcW w:w="1620" w:type="dxa"/>
            <w:gridSpan w:val="2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hideMark/>
          </w:tcPr>
          <w:p w14:paraId="0463E3A7" w14:textId="77777777" w:rsidR="009D153B" w:rsidRPr="000672DC" w:rsidRDefault="009D153B" w:rsidP="002D7F4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>52 (14.5%)</w:t>
            </w:r>
          </w:p>
        </w:tc>
        <w:tc>
          <w:tcPr>
            <w:tcW w:w="1800" w:type="dxa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noWrap/>
            <w:hideMark/>
          </w:tcPr>
          <w:p w14:paraId="07213605" w14:textId="77777777" w:rsidR="009D153B" w:rsidRPr="000672DC" w:rsidRDefault="009D153B" w:rsidP="002D7F4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>144 (20.7%)</w:t>
            </w:r>
          </w:p>
        </w:tc>
      </w:tr>
      <w:tr w:rsidR="009D153B" w:rsidRPr="000672DC" w14:paraId="3C4E8871" w14:textId="77777777" w:rsidTr="002D7F4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noWrap/>
            <w:hideMark/>
          </w:tcPr>
          <w:p w14:paraId="53A856D1" w14:textId="77777777" w:rsidR="009D153B" w:rsidRPr="000672DC" w:rsidRDefault="009D153B" w:rsidP="002D7F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 Not documented</w:t>
            </w:r>
          </w:p>
        </w:tc>
        <w:tc>
          <w:tcPr>
            <w:tcW w:w="1536" w:type="dxa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hideMark/>
          </w:tcPr>
          <w:p w14:paraId="7C177680" w14:textId="77777777" w:rsidR="009D153B" w:rsidRPr="000672DC" w:rsidRDefault="009D153B" w:rsidP="002D7F4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>385</w:t>
            </w:r>
          </w:p>
        </w:tc>
        <w:tc>
          <w:tcPr>
            <w:tcW w:w="1704" w:type="dxa"/>
            <w:gridSpan w:val="2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hideMark/>
          </w:tcPr>
          <w:p w14:paraId="2B29FFE4" w14:textId="77777777" w:rsidR="009D153B" w:rsidRPr="000672DC" w:rsidRDefault="009D153B" w:rsidP="002D7F4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>331</w:t>
            </w:r>
          </w:p>
        </w:tc>
        <w:tc>
          <w:tcPr>
            <w:tcW w:w="1620" w:type="dxa"/>
            <w:gridSpan w:val="2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hideMark/>
          </w:tcPr>
          <w:p w14:paraId="054A9D2E" w14:textId="77777777" w:rsidR="009D153B" w:rsidRPr="000672DC" w:rsidRDefault="009D153B" w:rsidP="002D7F4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>771</w:t>
            </w:r>
          </w:p>
        </w:tc>
        <w:tc>
          <w:tcPr>
            <w:tcW w:w="1800" w:type="dxa"/>
            <w:tcBorders>
              <w:top w:val="single" w:sz="4" w:space="0" w:color="8EAADB"/>
              <w:left w:val="nil"/>
              <w:bottom w:val="single" w:sz="4" w:space="0" w:color="8EAADB"/>
              <w:right w:val="nil"/>
            </w:tcBorders>
            <w:noWrap/>
            <w:hideMark/>
          </w:tcPr>
          <w:p w14:paraId="1A7CAEE7" w14:textId="77777777" w:rsidR="009D153B" w:rsidRPr="000672DC" w:rsidRDefault="009D153B" w:rsidP="002D7F4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672DC">
              <w:rPr>
                <w:rFonts w:eastAsia="Times New Roman" w:cs="Times New Roman"/>
                <w:color w:val="000000"/>
                <w:szCs w:val="24"/>
                <w:lang w:eastAsia="zh-CN"/>
              </w:rPr>
              <w:t>697</w:t>
            </w:r>
          </w:p>
        </w:tc>
      </w:tr>
    </w:tbl>
    <w:p w14:paraId="783DB0C2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0EC757" w14:textId="77777777" w:rsidR="00515728" w:rsidRDefault="00515728" w:rsidP="00117666">
      <w:pPr>
        <w:spacing w:after="0"/>
      </w:pPr>
      <w:r>
        <w:separator/>
      </w:r>
    </w:p>
  </w:endnote>
  <w:endnote w:type="continuationSeparator" w:id="0">
    <w:p w14:paraId="1D7B851F" w14:textId="77777777" w:rsidR="00515728" w:rsidRDefault="0051572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5680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F5B4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style="position:absolute;margin-left:67.6pt;margin-top:0;width:118.8pt;height:31.15pt;z-index:25165568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Fkf+Ng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F5B4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2608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9" type="#_x0000_t202" style="position:absolute;margin-left:67.6pt;margin-top:0;width:118.8pt;height:31.15pt;z-index:2516526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Xe9WIQ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F7A710" w14:textId="77777777" w:rsidR="00F97F89" w:rsidRDefault="00F97F8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3050A1" w14:textId="77777777" w:rsidR="00515728" w:rsidRDefault="00515728" w:rsidP="00117666">
      <w:pPr>
        <w:spacing w:after="0"/>
      </w:pPr>
      <w:r>
        <w:separator/>
      </w:r>
    </w:p>
  </w:footnote>
  <w:footnote w:type="continuationSeparator" w:id="0">
    <w:p w14:paraId="7CD950B5" w14:textId="77777777" w:rsidR="00515728" w:rsidRDefault="0051572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3043C1A" w:rsidR="00995F6A" w:rsidRPr="009151AA" w:rsidRDefault="0075279C">
    <w:pPr>
      <w:rPr>
        <w:rFonts w:cs="Times New Roman"/>
      </w:rPr>
    </w:pPr>
    <w:r>
      <w:rPr>
        <w:rFonts w:cs="Times New Roman"/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64896" behindDoc="0" locked="0" layoutInCell="0" allowOverlap="1" wp14:anchorId="0482A49D" wp14:editId="74488A65">
              <wp:simplePos x="0" y="0"/>
              <wp:positionH relativeFrom="page">
                <wp:posOffset>0</wp:posOffset>
              </wp:positionH>
              <wp:positionV relativeFrom="page">
                <wp:posOffset>190500</wp:posOffset>
              </wp:positionV>
              <wp:extent cx="7772400" cy="273050"/>
              <wp:effectExtent l="0" t="0" r="0" b="12700"/>
              <wp:wrapNone/>
              <wp:docPr id="4" name="MSIPCM1bd840acb4b43860b8cdefc6" descr="{&quot;HashCode&quot;:1961948208,&quot;Height&quot;:792.0,&quot;Width&quot;:612.0,&quot;Placement&quot;:&quot;Header&quot;,&quot;Index&quot;:&quot;OddAndEven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772400" cy="2730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6BBE4A73" w14:textId="018930BA" w:rsidR="0075279C" w:rsidRPr="0075279C" w:rsidRDefault="0075279C" w:rsidP="0075279C">
                          <w:pPr>
                            <w:spacing w:before="0" w:after="0"/>
                            <w:rPr>
                              <w:rFonts w:ascii="Calibri" w:hAnsi="Calibri" w:cs="Calibri"/>
                              <w:color w:val="8E6A00"/>
                            </w:rPr>
                          </w:pPr>
                          <w:r w:rsidRPr="0075279C">
                            <w:rPr>
                              <w:rFonts w:ascii="Calibri" w:hAnsi="Calibri" w:cs="Calibri"/>
                              <w:color w:val="8E6A00"/>
                            </w:rPr>
                            <w:t>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0482A49D" id="_x0000_t202" coordsize="21600,21600" o:spt="202" path="m,l,21600r21600,l21600,xe">
              <v:stroke joinstyle="miter"/>
              <v:path gradientshapeok="t" o:connecttype="rect"/>
            </v:shapetype>
            <v:shape id="MSIPCM1bd840acb4b43860b8cdefc6" o:spid="_x0000_s1026" type="#_x0000_t202" alt="{&quot;HashCode&quot;:1961948208,&quot;Height&quot;:792.0,&quot;Width&quot;:612.0,&quot;Placement&quot;:&quot;Header&quot;,&quot;Index&quot;:&quot;OddAndEven&quot;,&quot;Section&quot;:1,&quot;Top&quot;:0.0,&quot;Left&quot;:0.0}" style="position:absolute;margin-left:0;margin-top:15pt;width:612pt;height:21.5pt;z-index:251664896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" o:allowincell="f" filled="f" stroked="f" strokeweight=".5pt">
              <v:textbox inset="20pt,0,,0">
                <w:txbxContent>
                  <w:p w14:paraId="6BBE4A73" w14:textId="018930BA" w:rsidR="0075279C" w:rsidRPr="0075279C" w:rsidRDefault="0075279C" w:rsidP="0075279C">
                    <w:pPr>
                      <w:spacing w:before="0" w:after="0"/>
                      <w:rPr>
                        <w:rFonts w:ascii="Calibri" w:hAnsi="Calibri" w:cs="Calibri"/>
                        <w:color w:val="8E6A00"/>
                      </w:rPr>
                    </w:pPr>
                    <w:r w:rsidRPr="0075279C">
                      <w:rPr>
                        <w:rFonts w:ascii="Calibri" w:hAnsi="Calibri" w:cs="Calibri"/>
                        <w:color w:val="8E6A00"/>
                      </w:rPr>
                      <w:t>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="00C52A7B" w:rsidRPr="009151AA">
      <w:rPr>
        <w:rFonts w:cs="Times New Roman"/>
      </w:rPr>
      <w:ptab w:relativeTo="margin" w:alignment="center" w:leader="none"/>
    </w:r>
    <w:r w:rsidR="00C52A7B"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6F133F" w14:textId="39A785E7" w:rsidR="0075279C" w:rsidRDefault="0075279C">
    <w:pPr>
      <w:pStyle w:val="Header"/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8752" behindDoc="0" locked="0" layoutInCell="0" allowOverlap="1" wp14:anchorId="6AC8D3EB" wp14:editId="1B8B8CE5">
              <wp:simplePos x="0" y="0"/>
              <wp:positionH relativeFrom="page">
                <wp:posOffset>0</wp:posOffset>
              </wp:positionH>
              <wp:positionV relativeFrom="page">
                <wp:posOffset>190500</wp:posOffset>
              </wp:positionV>
              <wp:extent cx="7772400" cy="273050"/>
              <wp:effectExtent l="0" t="0" r="0" b="12700"/>
              <wp:wrapNone/>
              <wp:docPr id="2" name="MSIPCM23ca445a8be4e19e3a78014c" descr="{&quot;HashCode&quot;:1961948208,&quot;Height&quot;:792.0,&quot;Width&quot;:612.0,&quot;Placement&quot;:&quot;Head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772400" cy="2730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44444579" w14:textId="0A005C12" w:rsidR="0075279C" w:rsidRPr="0075279C" w:rsidRDefault="0075279C" w:rsidP="0075279C">
                          <w:pPr>
                            <w:spacing w:before="0" w:after="0"/>
                            <w:rPr>
                              <w:rFonts w:ascii="Calibri" w:hAnsi="Calibri" w:cs="Calibri"/>
                              <w:color w:val="8E6A00"/>
                            </w:rPr>
                          </w:pPr>
                          <w:r w:rsidRPr="0075279C">
                            <w:rPr>
                              <w:rFonts w:ascii="Calibri" w:hAnsi="Calibri" w:cs="Calibri"/>
                              <w:color w:val="8E6A00"/>
                            </w:rPr>
                            <w:t>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6AC8D3EB" id="_x0000_t202" coordsize="21600,21600" o:spt="202" path="m,l,21600r21600,l21600,xe">
              <v:stroke joinstyle="miter"/>
              <v:path gradientshapeok="t" o:connecttype="rect"/>
            </v:shapetype>
            <v:shape id="MSIPCM23ca445a8be4e19e3a78014c" o:spid="_x0000_s1027" type="#_x0000_t202" alt="{&quot;HashCode&quot;:1961948208,&quot;Height&quot;:792.0,&quot;Width&quot;:612.0,&quot;Placement&quot;:&quot;Header&quot;,&quot;Index&quot;:&quot;Primary&quot;,&quot;Section&quot;:1,&quot;Top&quot;:0.0,&quot;Left&quot;:0.0}" style="position:absolute;margin-left:0;margin-top:15pt;width:612pt;height:21.5pt;z-index:251658752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" o:allowincell="f" filled="f" stroked="f" strokeweight=".5pt">
              <v:textbox inset="20pt,0,,0">
                <w:txbxContent>
                  <w:p w14:paraId="44444579" w14:textId="0A005C12" w:rsidR="0075279C" w:rsidRPr="0075279C" w:rsidRDefault="0075279C" w:rsidP="0075279C">
                    <w:pPr>
                      <w:spacing w:before="0" w:after="0"/>
                      <w:rPr>
                        <w:rFonts w:ascii="Calibri" w:hAnsi="Calibri" w:cs="Calibri"/>
                        <w:color w:val="8E6A00"/>
                      </w:rPr>
                    </w:pPr>
                    <w:r w:rsidRPr="0075279C">
                      <w:rPr>
                        <w:rFonts w:ascii="Calibri" w:hAnsi="Calibri" w:cs="Calibri"/>
                        <w:color w:val="8E6A00"/>
                      </w:rPr>
                      <w:t>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105E1631" w:rsidR="00995F6A" w:rsidRDefault="0075279C" w:rsidP="0093429D">
    <w:r>
      <w:rPr>
        <w:b/>
        <w:noProof/>
        <w:color w:val="A6A6A6" w:themeColor="background1" w:themeShade="A6"/>
        <w:lang w:val="en-PH" w:eastAsia="en-PH"/>
      </w:rPr>
      <mc:AlternateContent>
        <mc:Choice Requires="wps">
          <w:drawing>
            <wp:anchor distT="0" distB="0" distL="114300" distR="114300" simplePos="0" relativeHeight="251661824" behindDoc="0" locked="0" layoutInCell="0" allowOverlap="1" wp14:anchorId="048621DB" wp14:editId="1AAEB71D">
              <wp:simplePos x="0" y="0"/>
              <wp:positionH relativeFrom="page">
                <wp:posOffset>0</wp:posOffset>
              </wp:positionH>
              <wp:positionV relativeFrom="page">
                <wp:posOffset>190500</wp:posOffset>
              </wp:positionV>
              <wp:extent cx="7772400" cy="273050"/>
              <wp:effectExtent l="0" t="0" r="0" b="12700"/>
              <wp:wrapNone/>
              <wp:docPr id="3" name="MSIPCMe8534c878334a4e73d220a80" descr="{&quot;HashCode&quot;:1961948208,&quot;Height&quot;:792.0,&quot;Width&quot;:612.0,&quot;Placement&quot;:&quot;Header&quot;,&quot;Index&quot;:&quot;FirstPage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772400" cy="2730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5756A47E" w14:textId="6F5D87F8" w:rsidR="0075279C" w:rsidRPr="0075279C" w:rsidRDefault="0075279C" w:rsidP="0075279C">
                          <w:pPr>
                            <w:spacing w:before="0" w:after="0"/>
                            <w:rPr>
                              <w:rFonts w:ascii="Calibri" w:hAnsi="Calibri" w:cs="Calibri"/>
                              <w:color w:val="8E6A00"/>
                            </w:rPr>
                          </w:pPr>
                          <w:r w:rsidRPr="0075279C">
                            <w:rPr>
                              <w:rFonts w:ascii="Calibri" w:hAnsi="Calibri" w:cs="Calibri"/>
                              <w:color w:val="8E6A00"/>
                            </w:rPr>
                            <w:t>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048621DB" id="_x0000_t202" coordsize="21600,21600" o:spt="202" path="m,l,21600r21600,l21600,xe">
              <v:stroke joinstyle="miter"/>
              <v:path gradientshapeok="t" o:connecttype="rect"/>
            </v:shapetype>
            <v:shape id="MSIPCMe8534c878334a4e73d220a80" o:spid="_x0000_s1030" type="#_x0000_t202" alt="{&quot;HashCode&quot;:1961948208,&quot;Height&quot;:792.0,&quot;Width&quot;:612.0,&quot;Placement&quot;:&quot;Header&quot;,&quot;Index&quot;:&quot;FirstPage&quot;,&quot;Section&quot;:1,&quot;Top&quot;:0.0,&quot;Left&quot;:0.0}" style="position:absolute;margin-left:0;margin-top:15pt;width:612pt;height:21.5pt;z-index:25166182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" o:allowincell="f" filled="f" stroked="f" strokeweight=".5pt">
              <v:textbox inset="20pt,0,,0">
                <w:txbxContent>
                  <w:p w14:paraId="5756A47E" w14:textId="6F5D87F8" w:rsidR="0075279C" w:rsidRPr="0075279C" w:rsidRDefault="0075279C" w:rsidP="0075279C">
                    <w:pPr>
                      <w:spacing w:before="0" w:after="0"/>
                      <w:rPr>
                        <w:rFonts w:ascii="Calibri" w:hAnsi="Calibri" w:cs="Calibri"/>
                        <w:color w:val="8E6A00"/>
                      </w:rPr>
                    </w:pPr>
                    <w:r w:rsidRPr="0075279C">
                      <w:rPr>
                        <w:rFonts w:ascii="Calibri" w:hAnsi="Calibri" w:cs="Calibri"/>
                        <w:color w:val="8E6A00"/>
                      </w:rPr>
                      <w:t>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="0093429D" w:rsidRPr="005A1D84">
      <w:rPr>
        <w:b/>
        <w:noProof/>
        <w:color w:val="A6A6A6" w:themeColor="background1" w:themeShade="A6"/>
        <w:lang w:val="en-PH" w:eastAsia="en-PH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B3E7D0F"/>
    <w:multiLevelType w:val="hybridMultilevel"/>
    <w:tmpl w:val="C4826960"/>
    <w:lvl w:ilvl="0" w:tplc="EA5A387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424053D5"/>
    <w:multiLevelType w:val="hybridMultilevel"/>
    <w:tmpl w:val="FFE69FB4"/>
    <w:lvl w:ilvl="0" w:tplc="93EAF4A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EBD7872"/>
    <w:multiLevelType w:val="hybridMultilevel"/>
    <w:tmpl w:val="578C297E"/>
    <w:lvl w:ilvl="0" w:tplc="93EAF4A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7"/>
  </w:num>
  <w:num w:numId="3">
    <w:abstractNumId w:val="2"/>
  </w:num>
  <w:num w:numId="4">
    <w:abstractNumId w:val="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"/>
  </w:num>
  <w:num w:numId="21">
    <w:abstractNumId w:val="5"/>
  </w:num>
  <w:num w:numId="2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2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5DE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4C271A"/>
    <w:rsid w:val="00515728"/>
    <w:rsid w:val="00517A89"/>
    <w:rsid w:val="005250F2"/>
    <w:rsid w:val="00593EEA"/>
    <w:rsid w:val="005A5EEE"/>
    <w:rsid w:val="005C744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279C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153B"/>
    <w:rsid w:val="00A174D9"/>
    <w:rsid w:val="00A569CD"/>
    <w:rsid w:val="00AA0A7A"/>
    <w:rsid w:val="00AA7859"/>
    <w:rsid w:val="00AB6715"/>
    <w:rsid w:val="00B1671E"/>
    <w:rsid w:val="00B25EB8"/>
    <w:rsid w:val="00B354E1"/>
    <w:rsid w:val="00B37F4D"/>
    <w:rsid w:val="00BE3FD0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01DBE"/>
    <w:rsid w:val="00E52377"/>
    <w:rsid w:val="00E64E17"/>
    <w:rsid w:val="00E866C9"/>
    <w:rsid w:val="00EA3D3C"/>
    <w:rsid w:val="00EF5B47"/>
    <w:rsid w:val="00F46900"/>
    <w:rsid w:val="00F61D89"/>
    <w:rsid w:val="00F97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745DE"/>
    <w:rPr>
      <w:rFonts w:ascii="Times New Roman" w:eastAsia="Cambria" w:hAnsi="Times New Roman" w:cs="Times New Roman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D153B"/>
    <w:rPr>
      <w:color w:val="605E5C"/>
      <w:shd w:val="clear" w:color="auto" w:fill="E1DFDD"/>
    </w:rPr>
  </w:style>
  <w:style w:type="table" w:customStyle="1" w:styleId="ListTable2-Accent11">
    <w:name w:val="List Table 2 - Accent 11"/>
    <w:basedOn w:val="TableNormal"/>
    <w:next w:val="ListTable2-Accent1"/>
    <w:uiPriority w:val="47"/>
    <w:rsid w:val="009D153B"/>
    <w:pPr>
      <w:spacing w:after="0" w:line="240" w:lineRule="auto"/>
    </w:pPr>
    <w:rPr>
      <w:rFonts w:ascii="Calibri" w:hAnsi="Calibri"/>
    </w:rPr>
    <w:tblPr>
      <w:tblStyleRowBandSize w:val="1"/>
      <w:tblStyleColBandSize w:val="1"/>
      <w:tblBorders>
        <w:top w:val="single" w:sz="4" w:space="0" w:color="8EAADB"/>
        <w:bottom w:val="single" w:sz="4" w:space="0" w:color="8EAADB"/>
        <w:insideH w:val="single" w:sz="4" w:space="0" w:color="8EAADB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ListTable2-Accent1">
    <w:name w:val="List Table 2 Accent 1"/>
    <w:basedOn w:val="TableNormal"/>
    <w:uiPriority w:val="47"/>
    <w:rsid w:val="009D153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haojie.li@merck.com" TargetMode="Externa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c3c93c51-e906-4c25-9065-f4ec5ebc5c2e">
      <UserInfo>
        <DisplayName/>
        <AccountId xsi:nil="true"/>
        <AccountType/>
      </UserInfo>
    </SharedWithUsers>
    <lcf76f155ced4ddcb4097134ff3c332f xmlns="4825950a-cfbd-406e-b5c1-387c11bff485">
      <Terms xmlns="http://schemas.microsoft.com/office/infopath/2007/PartnerControls"/>
    </lcf76f155ced4ddcb4097134ff3c332f>
    <TaxCatchAll xmlns="c3c93c51-e906-4c25-9065-f4ec5ebc5c2e" xsi:nil="true"/>
    <FinalApprovedVersion xmlns="4825950a-cfbd-406e-b5c1-387c11bff485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0CE88B0E4D77478251008D97AB1233" ma:contentTypeVersion="18" ma:contentTypeDescription="Create a new document." ma:contentTypeScope="" ma:versionID="325451d2daa0746bcfec784f89bc8962">
  <xsd:schema xmlns:xsd="http://www.w3.org/2001/XMLSchema" xmlns:xs="http://www.w3.org/2001/XMLSchema" xmlns:p="http://schemas.microsoft.com/office/2006/metadata/properties" xmlns:ns2="4825950a-cfbd-406e-b5c1-387c11bff485" xmlns:ns3="c3c93c51-e906-4c25-9065-f4ec5ebc5c2e" targetNamespace="http://schemas.microsoft.com/office/2006/metadata/properties" ma:root="true" ma:fieldsID="4c587ee202746fcee720457e92279ff9" ns2:_="" ns3:_="">
    <xsd:import namespace="4825950a-cfbd-406e-b5c1-387c11bff485"/>
    <xsd:import namespace="c3c93c51-e906-4c25-9065-f4ec5ebc5c2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FinalApprovedVersion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LengthInSecond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25950a-cfbd-406e-b5c1-387c11bff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FinalApprovedVersion" ma:index="18" nillable="true" ma:displayName="REV/OPS ID (If appl)" ma:format="Dropdown" ma:internalName="FinalApprovedVersion">
      <xsd:simpleType>
        <xsd:restriction base="dms:Note">
          <xsd:maxLength value="255"/>
        </xsd:restriction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3f5e642b-91f5-4888-b018-43334a040d0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c93c51-e906-4c25-9065-f4ec5ebc5c2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de98eab2-4df9-45a1-b110-bc5b6e3b6b35}" ma:internalName="TaxCatchAll" ma:showField="CatchAllData" ma:web="c3c93c51-e906-4c25-9065-f4ec5ebc5c2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c3c93c51-e906-4c25-9065-f4ec5ebc5c2e"/>
    <ds:schemaRef ds:uri="4825950a-cfbd-406e-b5c1-387c11bff485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9321E73-3618-4451-8FFB-F92ECA39B5A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25950a-cfbd-406e-b5c1-387c11bff485"/>
    <ds:schemaRef ds:uri="c3c93c51-e906-4c25-9065-f4ec5ebc5c2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A009425-12B2-4592-81B3-514F13C73C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242</Words>
  <Characters>138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rontiers_Jov</cp:lastModifiedBy>
  <cp:revision>5</cp:revision>
  <cp:lastPrinted>2013-10-03T12:51:00Z</cp:lastPrinted>
  <dcterms:created xsi:type="dcterms:W3CDTF">2023-04-20T18:21:00Z</dcterms:created>
  <dcterms:modified xsi:type="dcterms:W3CDTF">2023-09-27T0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0CE88B0E4D77478251008D97AB123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SIP_Label_2c56a699-e9bd-437a-8412-901342082749_Enabled">
    <vt:lpwstr>true</vt:lpwstr>
  </property>
  <property fmtid="{D5CDD505-2E9C-101B-9397-08002B2CF9AE}" pid="11" name="MSIP_Label_2c56a699-e9bd-437a-8412-901342082749_SetDate">
    <vt:lpwstr>2023-03-02T13:57:36Z</vt:lpwstr>
  </property>
  <property fmtid="{D5CDD505-2E9C-101B-9397-08002B2CF9AE}" pid="12" name="MSIP_Label_2c56a699-e9bd-437a-8412-901342082749_Method">
    <vt:lpwstr>Privileged</vt:lpwstr>
  </property>
  <property fmtid="{D5CDD505-2E9C-101B-9397-08002B2CF9AE}" pid="13" name="MSIP_Label_2c56a699-e9bd-437a-8412-901342082749_Name">
    <vt:lpwstr>2c56a699-e9bd-437a-8412-901342082749</vt:lpwstr>
  </property>
  <property fmtid="{D5CDD505-2E9C-101B-9397-08002B2CF9AE}" pid="14" name="MSIP_Label_2c56a699-e9bd-437a-8412-901342082749_SiteId">
    <vt:lpwstr>a00de4ec-48a8-43a6-be74-e31274e2060d</vt:lpwstr>
  </property>
  <property fmtid="{D5CDD505-2E9C-101B-9397-08002B2CF9AE}" pid="15" name="MSIP_Label_2c56a699-e9bd-437a-8412-901342082749_ActionId">
    <vt:lpwstr>2c690d70-4213-4472-bae3-08d972ca5784</vt:lpwstr>
  </property>
  <property fmtid="{D5CDD505-2E9C-101B-9397-08002B2CF9AE}" pid="16" name="MSIP_Label_2c56a699-e9bd-437a-8412-901342082749_ContentBits">
    <vt:lpwstr>1</vt:lpwstr>
  </property>
  <property fmtid="{D5CDD505-2E9C-101B-9397-08002B2CF9AE}" pid="17" name="MerckAIPLabel">
    <vt:lpwstr>Confidential</vt:lpwstr>
  </property>
  <property fmtid="{D5CDD505-2E9C-101B-9397-08002B2CF9AE}" pid="18" name="MerckAIPDataExchange">
    <vt:lpwstr>!MRKMIP@Confidential</vt:lpwstr>
  </property>
  <property fmtid="{D5CDD505-2E9C-101B-9397-08002B2CF9AE}" pid="19" name="_EmailSubject">
    <vt:lpwstr>[Confidential] RE: 10012 Study support: Clin GU Cancer manuscript submission</vt:lpwstr>
  </property>
  <property fmtid="{D5CDD505-2E9C-101B-9397-08002B2CF9AE}" pid="20" name="_AuthorEmail">
    <vt:lpwstr>kendra.hester@merck.com</vt:lpwstr>
  </property>
  <property fmtid="{D5CDD505-2E9C-101B-9397-08002B2CF9AE}" pid="21" name="_NewReviewCycle">
    <vt:lpwstr/>
  </property>
  <property fmtid="{D5CDD505-2E9C-101B-9397-08002B2CF9AE}" pid="22" name="_AuthorEmailDisplayName">
    <vt:lpwstr>Hester, Kendra</vt:lpwstr>
  </property>
  <property fmtid="{D5CDD505-2E9C-101B-9397-08002B2CF9AE}" pid="23" name="_AdHocReviewCycleID">
    <vt:i4>-623113994</vt:i4>
  </property>
  <property fmtid="{D5CDD505-2E9C-101B-9397-08002B2CF9AE}" pid="24" name="_ReviewingToolsShownOnce">
    <vt:lpwstr/>
  </property>
</Properties>
</file>